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D01227" w14:textId="77777777" w:rsidR="007B4558" w:rsidRDefault="007B4558" w:rsidP="007B4558">
      <w:pPr>
        <w:rPr>
          <w:rFonts w:ascii="Times New Roman" w:hAnsi="Times New Roman" w:cs="Times New Roman"/>
        </w:rPr>
      </w:pPr>
      <w:r w:rsidRPr="00AF35C5">
        <w:rPr>
          <w:rFonts w:ascii="Times New Roman" w:hAnsi="Times New Roman" w:cs="Times New Roman"/>
        </w:rPr>
        <w:t>Supplemental Table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5"/>
        <w:gridCol w:w="1170"/>
        <w:gridCol w:w="1440"/>
        <w:gridCol w:w="1350"/>
      </w:tblGrid>
      <w:tr w:rsidR="007B4558" w:rsidRPr="007D0D2F" w14:paraId="1497D8C2" w14:textId="77777777" w:rsidTr="00465070">
        <w:trPr>
          <w:trHeight w:val="158"/>
        </w:trPr>
        <w:tc>
          <w:tcPr>
            <w:tcW w:w="1605" w:type="dxa"/>
            <w:vMerge w:val="restart"/>
            <w:tcBorders>
              <w:top w:val="single" w:sz="12" w:space="0" w:color="000000"/>
              <w:left w:val="single" w:sz="12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4955089B" w14:textId="77777777" w:rsidR="007B4558" w:rsidRPr="007D0D2F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ub</w:t>
            </w:r>
            <w:r w:rsidRPr="007D0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titution</w:t>
            </w:r>
          </w:p>
        </w:tc>
        <w:tc>
          <w:tcPr>
            <w:tcW w:w="1170" w:type="dxa"/>
            <w:vMerge w:val="restart"/>
            <w:tcBorders>
              <w:top w:val="single" w:sz="12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5E38031E" w14:textId="77777777" w:rsidR="007B4558" w:rsidRPr="007D0D2F" w:rsidRDefault="007B4558" w:rsidP="004650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  <w:r w:rsidRPr="007D0D2F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IGHV</w:t>
            </w:r>
          </w:p>
        </w:tc>
        <w:tc>
          <w:tcPr>
            <w:tcW w:w="2790" w:type="dxa"/>
            <w:gridSpan w:val="2"/>
            <w:tcBorders>
              <w:top w:val="single" w:sz="12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25DC6EEA" w14:textId="77777777" w:rsidR="007B4558" w:rsidRPr="007D0D2F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7D0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op. Usage</w:t>
            </w:r>
          </w:p>
        </w:tc>
      </w:tr>
      <w:tr w:rsidR="007B4558" w:rsidRPr="007D0D2F" w14:paraId="58704014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double" w:sz="4" w:space="0" w:color="000000"/>
            </w:tcBorders>
            <w:shd w:val="clear" w:color="auto" w:fill="D9D9D9" w:themeFill="background1" w:themeFillShade="D9"/>
            <w:vAlign w:val="center"/>
          </w:tcPr>
          <w:p w14:paraId="20634479" w14:textId="77777777" w:rsidR="007B4558" w:rsidRPr="007D0D2F" w:rsidRDefault="007B4558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170" w:type="dxa"/>
            <w:vMerge/>
            <w:tcBorders>
              <w:bottom w:val="double" w:sz="4" w:space="0" w:color="000000"/>
            </w:tcBorders>
            <w:shd w:val="clear" w:color="auto" w:fill="D9D9D9" w:themeFill="background1" w:themeFillShade="D9"/>
          </w:tcPr>
          <w:p w14:paraId="1B46A010" w14:textId="77777777" w:rsidR="007B4558" w:rsidRPr="007D0D2F" w:rsidRDefault="007B4558" w:rsidP="0046507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1440" w:type="dxa"/>
            <w:tcBorders>
              <w:bottom w:val="double" w:sz="4" w:space="0" w:color="000000"/>
            </w:tcBorders>
            <w:shd w:val="clear" w:color="auto" w:fill="D9D9D9" w:themeFill="background1" w:themeFillShade="D9"/>
          </w:tcPr>
          <w:p w14:paraId="7F7751F0" w14:textId="77777777" w:rsidR="007B4558" w:rsidRPr="007D0D2F" w:rsidRDefault="007B4558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0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igh Neut.</w:t>
            </w:r>
          </w:p>
        </w:tc>
        <w:tc>
          <w:tcPr>
            <w:tcW w:w="1350" w:type="dxa"/>
            <w:tcBorders>
              <w:bottom w:val="double" w:sz="4" w:space="0" w:color="000000"/>
              <w:right w:val="single" w:sz="12" w:space="0" w:color="000000"/>
            </w:tcBorders>
            <w:shd w:val="clear" w:color="auto" w:fill="D9D9D9" w:themeFill="background1" w:themeFillShade="D9"/>
          </w:tcPr>
          <w:p w14:paraId="1F8F5302" w14:textId="77777777" w:rsidR="007B4558" w:rsidRPr="007D0D2F" w:rsidRDefault="007B4558" w:rsidP="00465070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7D0D2F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ow Neut.</w:t>
            </w:r>
          </w:p>
        </w:tc>
      </w:tr>
      <w:tr w:rsidR="007B4558" w:rsidRPr="007D0D2F" w14:paraId="57F13515" w14:textId="77777777" w:rsidTr="00465070">
        <w:trPr>
          <w:trHeight w:val="158"/>
        </w:trPr>
        <w:tc>
          <w:tcPr>
            <w:tcW w:w="1605" w:type="dxa"/>
            <w:vMerge w:val="restart"/>
            <w:tcBorders>
              <w:top w:val="double" w:sz="4" w:space="0" w:color="000000"/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5571CA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7D</w:t>
            </w:r>
          </w:p>
        </w:tc>
        <w:tc>
          <w:tcPr>
            <w:tcW w:w="1170" w:type="dxa"/>
            <w:tcBorders>
              <w:top w:val="double" w:sz="4" w:space="0" w:color="000000"/>
            </w:tcBorders>
            <w:shd w:val="clear" w:color="auto" w:fill="auto"/>
            <w:noWrap/>
            <w:hideMark/>
          </w:tcPr>
          <w:p w14:paraId="59F20C67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440" w:type="dxa"/>
            <w:tcBorders>
              <w:top w:val="double" w:sz="4" w:space="0" w:color="000000"/>
            </w:tcBorders>
            <w:shd w:val="clear" w:color="auto" w:fill="auto"/>
            <w:noWrap/>
            <w:hideMark/>
          </w:tcPr>
          <w:p w14:paraId="35D2A2E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50" w:type="dxa"/>
            <w:tcBorders>
              <w:top w:val="double" w:sz="4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6CC18AA8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B4558" w:rsidRPr="007D0D2F" w14:paraId="6E95B7CF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B8E4FC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7D9672E1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FC224CB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260A276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B4558" w:rsidRPr="007D0D2F" w14:paraId="4342DCD3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0B97EE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674643C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1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DA202C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1B5266EA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7B4558" w:rsidRPr="007D0D2F" w14:paraId="367A5CEF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71E5ED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632A7125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2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6E437414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2CC902BA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7C018147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F4BFB9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7100981D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46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ED887D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13DF63BA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</w:t>
            </w:r>
          </w:p>
        </w:tc>
      </w:tr>
      <w:tr w:rsidR="007B4558" w:rsidRPr="007D0D2F" w14:paraId="18E14E44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C96F29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2ABA672A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C1485FB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4A64D23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7B4558" w:rsidRPr="007D0D2F" w14:paraId="685665B5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168448B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6BE66F4B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33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02486FC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2FF515E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2A41C78C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588CE55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7C607D3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4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CB00411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2798C171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7B4558" w:rsidRPr="007D0D2F" w14:paraId="7C615FF9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89101E1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2E01DB2C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28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841F6F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35AB0165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360631DE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3EABBCF5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5D7CD34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3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8C12CB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45DC787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7B4558" w:rsidRPr="007D0D2F" w14:paraId="548D0225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26B3D3D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5BD194F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3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24C059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097E7CF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</w:t>
            </w:r>
          </w:p>
        </w:tc>
      </w:tr>
      <w:tr w:rsidR="007B4558" w:rsidRPr="007D0D2F" w14:paraId="3599227B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0982D4B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290E66A5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55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28849DF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02ACADEE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B4558" w:rsidRPr="007D0D2F" w14:paraId="0722E5FD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4ECCAA2B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1CA90A2A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5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1BF7BF3B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0A70095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</w:t>
            </w:r>
          </w:p>
        </w:tc>
      </w:tr>
      <w:tr w:rsidR="007B4558" w:rsidRPr="007D0D2F" w14:paraId="5FC64C87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60DDC1CC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3660935D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61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320231F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1943F97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</w:t>
            </w:r>
          </w:p>
        </w:tc>
      </w:tr>
      <w:tr w:rsidR="007B4558" w:rsidRPr="007D0D2F" w14:paraId="5839B325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5572D26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30FD85F7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5-5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09092D7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40214AA7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B4558" w:rsidRPr="007D0D2F" w14:paraId="4D728705" w14:textId="77777777" w:rsidTr="00465070">
        <w:trPr>
          <w:trHeight w:val="158"/>
        </w:trPr>
        <w:tc>
          <w:tcPr>
            <w:tcW w:w="16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9A8169" w14:textId="77777777" w:rsidR="007B4558" w:rsidRPr="007D0D2F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9S</w:t>
            </w:r>
          </w:p>
          <w:p w14:paraId="1A63735C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744D5E92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18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5731F22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3224EBB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103B9869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B29A9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  <w:hideMark/>
          </w:tcPr>
          <w:p w14:paraId="07E26409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4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3246F6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77D3B7B5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1AE84A60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52BF26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  <w:hideMark/>
          </w:tcPr>
          <w:p w14:paraId="567BE7D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6A796D61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4F66196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7B4558" w:rsidRPr="007D0D2F" w14:paraId="2CAE6298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79F7D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  <w:hideMark/>
          </w:tcPr>
          <w:p w14:paraId="4E254746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072C184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41AD33F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3F7D714B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0923FB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  <w:hideMark/>
          </w:tcPr>
          <w:p w14:paraId="2EB627F4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34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1D279854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130B9C7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7B4558" w:rsidRPr="007D0D2F" w14:paraId="0A241094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7026B5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4B89CD2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3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008F9A5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20201721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</w:t>
            </w:r>
          </w:p>
        </w:tc>
      </w:tr>
      <w:tr w:rsidR="007B4558" w:rsidRPr="007D0D2F" w14:paraId="43494337" w14:textId="77777777" w:rsidTr="00465070">
        <w:trPr>
          <w:trHeight w:val="158"/>
        </w:trPr>
        <w:tc>
          <w:tcPr>
            <w:tcW w:w="1605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49CB69A" w14:textId="77777777" w:rsidR="007B4558" w:rsidRPr="007D0D2F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2T</w:t>
            </w:r>
          </w:p>
          <w:p w14:paraId="2B15EFF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3A30FBD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19F885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003D1B34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44AC7BCC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CA4625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95DB3D7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C9324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339A61F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B4558" w:rsidRPr="007D0D2F" w14:paraId="6BEBD74A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281616C1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273B53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BFAF2CA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45410F11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00E71B24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1AF2319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6E2619B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5C743E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7884275D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</w:t>
            </w:r>
          </w:p>
        </w:tc>
      </w:tr>
      <w:tr w:rsidR="007B4558" w:rsidRPr="007D0D2F" w14:paraId="7F9A63C1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D08ED66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A883A2D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72C804C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0142ED68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B4558" w:rsidRPr="007D0D2F" w14:paraId="0E32DD77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60F1CD1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754BE0C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490BA707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5F139B1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7B4F6EE4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066D29B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3AA5CE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B9CBAE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37C77E9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4943682A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5E287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44294E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58171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1379F89D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34C3143F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9FFF7E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2BD59722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13BAC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5BF0824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3451F658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AEC73AD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C1E95E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C6A9C6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00FE3C0A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7B4558" w:rsidRPr="007D0D2F" w14:paraId="720DBFDE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76455FA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F432C26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01AB88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7E1E78D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383DB1E5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14868EA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1C5366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EB82DA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1ABBF89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</w:tr>
      <w:tr w:rsidR="007B4558" w:rsidRPr="007D0D2F" w14:paraId="5346402E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1DE78A2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EC69B8B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5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44A0247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0646556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343A1463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9190BAA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60E1424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6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CB7E57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75EA2FD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05C7CD76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32CE651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5C8C8EC9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174E9B4D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3DA88A2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57A1EAB0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5D21E78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8BD1B8F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09D7292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1E52555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1D9DE04A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79B53F3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39474D04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</w:tcPr>
          <w:p w14:paraId="7F626E1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</w:tcPr>
          <w:p w14:paraId="7E2647D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7B4558" w:rsidRPr="007D0D2F" w14:paraId="75D6A7D6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4CB235BF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</w:tcPr>
          <w:p w14:paraId="6BC4C96F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5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noWrap/>
          </w:tcPr>
          <w:p w14:paraId="77709A7C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14:paraId="35E38E4B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</w:t>
            </w:r>
          </w:p>
        </w:tc>
      </w:tr>
      <w:tr w:rsidR="007B4558" w:rsidRPr="007D0D2F" w14:paraId="0B340EED" w14:textId="77777777" w:rsidTr="00465070">
        <w:trPr>
          <w:trHeight w:val="158"/>
        </w:trPr>
        <w:tc>
          <w:tcPr>
            <w:tcW w:w="16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46F1BFB7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2</w:t>
            </w: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B</w:t>
            </w: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L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shd w:val="clear" w:color="auto" w:fill="F2F2F2" w:themeFill="background1" w:themeFillShade="F2"/>
            <w:noWrap/>
          </w:tcPr>
          <w:p w14:paraId="4354BCCD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2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F2F2F2" w:themeFill="background1" w:themeFillShade="F2"/>
            <w:noWrap/>
          </w:tcPr>
          <w:p w14:paraId="24DBDED7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220093D5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B4558" w:rsidRPr="007D0D2F" w14:paraId="3F01D46E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2D4494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  <w:hideMark/>
          </w:tcPr>
          <w:p w14:paraId="4EACE19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  <w:hideMark/>
          </w:tcPr>
          <w:p w14:paraId="5957596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070DFF25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</w:t>
            </w:r>
          </w:p>
        </w:tc>
      </w:tr>
      <w:tr w:rsidR="007B4558" w:rsidRPr="007D0D2F" w14:paraId="64D5A47A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3F5D52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4DEBF911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4-3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70BED8B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noWrap/>
            <w:hideMark/>
          </w:tcPr>
          <w:p w14:paraId="648BDE2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B4558" w:rsidRPr="007D0D2F" w14:paraId="44F51CEA" w14:textId="77777777" w:rsidTr="00465070">
        <w:trPr>
          <w:trHeight w:val="158"/>
        </w:trPr>
        <w:tc>
          <w:tcPr>
            <w:tcW w:w="16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7313CC4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2</w:t>
            </w: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B</w:t>
            </w: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59900E6A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46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auto"/>
            <w:noWrap/>
            <w:hideMark/>
          </w:tcPr>
          <w:p w14:paraId="0685DDE4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589E1E1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B4558" w:rsidRPr="007D0D2F" w14:paraId="43C1EBDD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A631E91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  <w:hideMark/>
          </w:tcPr>
          <w:p w14:paraId="1798673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1440" w:type="dxa"/>
            <w:shd w:val="clear" w:color="auto" w:fill="auto"/>
            <w:noWrap/>
            <w:hideMark/>
          </w:tcPr>
          <w:p w14:paraId="4CBB4CFE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  <w:hideMark/>
          </w:tcPr>
          <w:p w14:paraId="48857AB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</w:tr>
      <w:tr w:rsidR="007B4558" w:rsidRPr="007D0D2F" w14:paraId="744CBEBE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  <w:hideMark/>
          </w:tcPr>
          <w:p w14:paraId="01826344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0226E35A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6-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14:paraId="28EC974A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hideMark/>
          </w:tcPr>
          <w:p w14:paraId="1774BB9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</w:tr>
      <w:tr w:rsidR="007B4558" w:rsidRPr="007D0D2F" w14:paraId="7536B80D" w14:textId="77777777" w:rsidTr="00465070">
        <w:trPr>
          <w:trHeight w:val="158"/>
        </w:trPr>
        <w:tc>
          <w:tcPr>
            <w:tcW w:w="1605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F3E7A65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54I</w:t>
            </w:r>
          </w:p>
        </w:tc>
        <w:tc>
          <w:tcPr>
            <w:tcW w:w="1170" w:type="dxa"/>
            <w:shd w:val="clear" w:color="auto" w:fill="F2F2F2" w:themeFill="background1" w:themeFillShade="F2"/>
            <w:noWrap/>
          </w:tcPr>
          <w:p w14:paraId="5AEA3E32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8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</w:tcPr>
          <w:p w14:paraId="6760E545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0B48717E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5721883B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4F3FBD4A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</w:tcPr>
          <w:p w14:paraId="5B4D8F61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18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</w:tcPr>
          <w:p w14:paraId="498271BA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2C51BF38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7B4558" w:rsidRPr="007D0D2F" w14:paraId="09C9A9AD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3C7424D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EB5102F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24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33AC60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50CAA931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548B3D11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187F0267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</w:tcPr>
          <w:p w14:paraId="5B8BF7D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</w:tcPr>
          <w:p w14:paraId="23B0E04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5399F65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</w:t>
            </w:r>
          </w:p>
        </w:tc>
      </w:tr>
      <w:tr w:rsidR="007B4558" w:rsidRPr="007D0D2F" w14:paraId="2931C351" w14:textId="77777777" w:rsidTr="00465070">
        <w:trPr>
          <w:trHeight w:val="158"/>
        </w:trPr>
        <w:tc>
          <w:tcPr>
            <w:tcW w:w="16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7CB2A57D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54V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shd w:val="clear" w:color="auto" w:fill="auto"/>
            <w:noWrap/>
          </w:tcPr>
          <w:p w14:paraId="6C83B75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24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auto"/>
            <w:noWrap/>
          </w:tcPr>
          <w:p w14:paraId="141CE25E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14:paraId="3324E35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7B4558" w:rsidRPr="007D0D2F" w14:paraId="792C4240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751EBDEF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37696CEA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1440" w:type="dxa"/>
            <w:shd w:val="clear" w:color="auto" w:fill="auto"/>
            <w:noWrap/>
          </w:tcPr>
          <w:p w14:paraId="628426D8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02D3248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</w:tr>
      <w:tr w:rsidR="007B4558" w:rsidRPr="007D0D2F" w14:paraId="5C14D2A8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auto"/>
            <w:noWrap/>
            <w:vAlign w:val="center"/>
          </w:tcPr>
          <w:p w14:paraId="31F685D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auto"/>
            <w:noWrap/>
          </w:tcPr>
          <w:p w14:paraId="59796BEF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23</w:t>
            </w:r>
          </w:p>
        </w:tc>
        <w:tc>
          <w:tcPr>
            <w:tcW w:w="1440" w:type="dxa"/>
            <w:shd w:val="clear" w:color="auto" w:fill="auto"/>
            <w:noWrap/>
          </w:tcPr>
          <w:p w14:paraId="222EA01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auto"/>
            <w:noWrap/>
          </w:tcPr>
          <w:p w14:paraId="71BF89C2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B4558" w:rsidRPr="007D0D2F" w14:paraId="3E8EC64E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center"/>
          </w:tcPr>
          <w:p w14:paraId="25E2688D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79D1A3D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33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auto"/>
            <w:noWrap/>
          </w:tcPr>
          <w:p w14:paraId="7A86646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</w:tcPr>
          <w:p w14:paraId="10C7081C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</w:t>
            </w:r>
          </w:p>
        </w:tc>
      </w:tr>
      <w:tr w:rsidR="007B4558" w:rsidRPr="007D0D2F" w14:paraId="5C44A2DA" w14:textId="77777777" w:rsidTr="00465070">
        <w:trPr>
          <w:trHeight w:val="158"/>
        </w:trPr>
        <w:tc>
          <w:tcPr>
            <w:tcW w:w="1605" w:type="dxa"/>
            <w:vMerge w:val="restart"/>
            <w:tcBorders>
              <w:top w:val="single" w:sz="12" w:space="0" w:color="000000"/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065A77A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7T</w:t>
            </w:r>
          </w:p>
        </w:tc>
        <w:tc>
          <w:tcPr>
            <w:tcW w:w="1170" w:type="dxa"/>
            <w:tcBorders>
              <w:top w:val="single" w:sz="12" w:space="0" w:color="000000"/>
            </w:tcBorders>
            <w:shd w:val="clear" w:color="auto" w:fill="F2F2F2" w:themeFill="background1" w:themeFillShade="F2"/>
            <w:noWrap/>
          </w:tcPr>
          <w:p w14:paraId="57AD08EC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1-69</w:t>
            </w:r>
          </w:p>
        </w:tc>
        <w:tc>
          <w:tcPr>
            <w:tcW w:w="1440" w:type="dxa"/>
            <w:tcBorders>
              <w:top w:val="single" w:sz="12" w:space="0" w:color="000000"/>
            </w:tcBorders>
            <w:shd w:val="clear" w:color="auto" w:fill="F2F2F2" w:themeFill="background1" w:themeFillShade="F2"/>
            <w:noWrap/>
          </w:tcPr>
          <w:p w14:paraId="243C3BF9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350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35D58B1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7B4558" w:rsidRPr="007D0D2F" w14:paraId="55522352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50286E52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</w:tcPr>
          <w:p w14:paraId="3A1D138F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2-26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</w:tcPr>
          <w:p w14:paraId="088431A4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52710824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B4558" w:rsidRPr="007D0D2F" w14:paraId="3A8C050E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4B21DD4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</w:tcPr>
          <w:p w14:paraId="6D31BFA2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2-5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</w:tcPr>
          <w:p w14:paraId="28918C75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72C63FD7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B4558" w:rsidRPr="007D0D2F" w14:paraId="226F50AB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28AABDEF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</w:tcPr>
          <w:p w14:paraId="3945371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7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</w:tcPr>
          <w:p w14:paraId="2F6043B4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1B12270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</w:t>
            </w:r>
          </w:p>
        </w:tc>
      </w:tr>
      <w:tr w:rsidR="007B4558" w:rsidRPr="007D0D2F" w14:paraId="5B13D15D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23767AE7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</w:tcPr>
          <w:p w14:paraId="1355AE09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9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</w:tcPr>
          <w:p w14:paraId="590258FF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4A1D24A6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7B4558" w:rsidRPr="007D0D2F" w14:paraId="6568363C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2253CD8E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</w:tcPr>
          <w:p w14:paraId="0401823A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1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</w:tcPr>
          <w:p w14:paraId="48EDA30B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5F94AAC5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B4558" w:rsidRPr="007D0D2F" w14:paraId="7307EA46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69F58080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shd w:val="clear" w:color="auto" w:fill="F2F2F2" w:themeFill="background1" w:themeFillShade="F2"/>
            <w:noWrap/>
          </w:tcPr>
          <w:p w14:paraId="0A4F8D2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21</w:t>
            </w:r>
          </w:p>
        </w:tc>
        <w:tc>
          <w:tcPr>
            <w:tcW w:w="1440" w:type="dxa"/>
            <w:shd w:val="clear" w:color="auto" w:fill="F2F2F2" w:themeFill="background1" w:themeFillShade="F2"/>
            <w:noWrap/>
          </w:tcPr>
          <w:p w14:paraId="28E63B01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350" w:type="dxa"/>
            <w:tcBorders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23724D3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</w:tr>
      <w:tr w:rsidR="007B4558" w:rsidRPr="007D0D2F" w14:paraId="0EDDAE68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</w:tcBorders>
            <w:shd w:val="clear" w:color="auto" w:fill="F2F2F2" w:themeFill="background1" w:themeFillShade="F2"/>
            <w:noWrap/>
            <w:vAlign w:val="center"/>
          </w:tcPr>
          <w:p w14:paraId="11B3765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2CCFCBA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3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3AC3F280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0A3ADA84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7B4558" w:rsidRPr="007D0D2F" w14:paraId="67E7B19F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697884F3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4F914ED2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33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489A163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7F01174C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</w:t>
            </w:r>
          </w:p>
        </w:tc>
      </w:tr>
      <w:tr w:rsidR="007B4558" w:rsidRPr="007D0D2F" w14:paraId="00BB3368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4" w:space="0" w:color="auto"/>
            </w:tcBorders>
            <w:shd w:val="clear" w:color="auto" w:fill="F2F2F2" w:themeFill="background1" w:themeFillShade="F2"/>
            <w:noWrap/>
            <w:vAlign w:val="center"/>
          </w:tcPr>
          <w:p w14:paraId="3E961A12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F73014D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3-4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</w:tcPr>
          <w:p w14:paraId="1A05BBDE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690505C5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  <w:tr w:rsidR="007B4558" w:rsidRPr="007D0D2F" w14:paraId="401887B2" w14:textId="77777777" w:rsidTr="00465070">
        <w:trPr>
          <w:trHeight w:val="158"/>
        </w:trPr>
        <w:tc>
          <w:tcPr>
            <w:tcW w:w="1605" w:type="dxa"/>
            <w:vMerge/>
            <w:tcBorders>
              <w:left w:val="single" w:sz="12" w:space="0" w:color="000000"/>
              <w:bottom w:val="single" w:sz="12" w:space="0" w:color="000000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FD24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17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</w:tcPr>
          <w:p w14:paraId="7C22E228" w14:textId="77777777" w:rsidR="007B4558" w:rsidRPr="00B913AE" w:rsidRDefault="007B4558" w:rsidP="00465070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6-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shd w:val="clear" w:color="auto" w:fill="F2F2F2" w:themeFill="background1" w:themeFillShade="F2"/>
            <w:noWrap/>
          </w:tcPr>
          <w:p w14:paraId="614B013E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F2F2F2" w:themeFill="background1" w:themeFillShade="F2"/>
            <w:noWrap/>
          </w:tcPr>
          <w:p w14:paraId="157B8E8E" w14:textId="77777777" w:rsidR="007B4558" w:rsidRPr="00B913AE" w:rsidRDefault="007B4558" w:rsidP="00465070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913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</w:tr>
    </w:tbl>
    <w:p w14:paraId="7458A2B1" w14:textId="77777777" w:rsidR="00B57C34" w:rsidRDefault="00B57C34"/>
    <w:sectPr w:rsidR="00B57C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558"/>
    <w:rsid w:val="00040B65"/>
    <w:rsid w:val="00091B89"/>
    <w:rsid w:val="000D3187"/>
    <w:rsid w:val="00206CF8"/>
    <w:rsid w:val="002402DC"/>
    <w:rsid w:val="002664F7"/>
    <w:rsid w:val="002856FB"/>
    <w:rsid w:val="0033623D"/>
    <w:rsid w:val="004B1EFA"/>
    <w:rsid w:val="005645AC"/>
    <w:rsid w:val="005B3AB0"/>
    <w:rsid w:val="006035D1"/>
    <w:rsid w:val="00692BEE"/>
    <w:rsid w:val="0070346B"/>
    <w:rsid w:val="00721BFE"/>
    <w:rsid w:val="007B28CA"/>
    <w:rsid w:val="007B4558"/>
    <w:rsid w:val="00947D46"/>
    <w:rsid w:val="009978EB"/>
    <w:rsid w:val="00B57C34"/>
    <w:rsid w:val="00C237F6"/>
    <w:rsid w:val="00C92D7B"/>
    <w:rsid w:val="00D373C4"/>
    <w:rsid w:val="00D92F1E"/>
    <w:rsid w:val="00DE3C03"/>
    <w:rsid w:val="00FC4F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3ACA7D"/>
  <w15:chartTrackingRefBased/>
  <w15:docId w15:val="{1810ACB5-4743-E345-B72F-1B25D51F5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558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558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inner, Nicole</dc:creator>
  <cp:keywords/>
  <dc:description/>
  <cp:lastModifiedBy>Skinner, Nicole</cp:lastModifiedBy>
  <cp:revision>1</cp:revision>
  <dcterms:created xsi:type="dcterms:W3CDTF">2023-02-23T19:29:00Z</dcterms:created>
  <dcterms:modified xsi:type="dcterms:W3CDTF">2023-02-23T19:30:00Z</dcterms:modified>
</cp:coreProperties>
</file>